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C24CE4" w14:textId="070330AA" w:rsidR="00D33B46" w:rsidRPr="00094651" w:rsidRDefault="00D33B46" w:rsidP="00D33B4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Hlk184056206"/>
      <w:r w:rsidRPr="00520597">
        <w:rPr>
          <w:rFonts w:ascii="Times New Roman" w:hAnsi="Times New Roman" w:cs="Times New Roman"/>
          <w:b/>
          <w:bCs/>
          <w:sz w:val="24"/>
          <w:szCs w:val="24"/>
        </w:rPr>
        <w:t>S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bookmarkEnd w:id="0"/>
      <w:r w:rsidR="00CB6AE3" w:rsidRPr="0084562F">
        <w:rPr>
          <w:rFonts w:ascii="Times New Roman" w:eastAsia="Times New Roman" w:hAnsi="Times New Roman" w:cs="Times New Roman"/>
          <w:b/>
          <w:sz w:val="24"/>
          <w:szCs w:val="24"/>
        </w:rPr>
        <w:t xml:space="preserve">Raw data for Table </w:t>
      </w:r>
      <w:r w:rsidR="00CB6AE3">
        <w:rPr>
          <w:rFonts w:ascii="Times New Roman" w:eastAsia="Times New Roman" w:hAnsi="Times New Roman" w:cs="Times New Roman"/>
          <w:b/>
          <w:sz w:val="24"/>
          <w:szCs w:val="24"/>
        </w:rPr>
        <w:t>4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915"/>
        <w:gridCol w:w="808"/>
        <w:gridCol w:w="809"/>
        <w:gridCol w:w="1169"/>
        <w:gridCol w:w="1512"/>
        <w:gridCol w:w="1349"/>
        <w:gridCol w:w="1522"/>
        <w:gridCol w:w="1266"/>
      </w:tblGrid>
      <w:tr w:rsidR="00D33B46" w:rsidRPr="00094651" w14:paraId="5615F7B1" w14:textId="77777777" w:rsidTr="004C07D5">
        <w:trPr>
          <w:trHeight w:val="1060"/>
        </w:trPr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C6A58" w14:textId="77777777" w:rsidR="00D33B46" w:rsidRPr="00353FD2" w:rsidRDefault="00D33B46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353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Culture medium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88F8E" w14:textId="77777777" w:rsidR="00D33B46" w:rsidRPr="00353FD2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353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BAP mg/L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80F67" w14:textId="77777777" w:rsidR="00D33B46" w:rsidRPr="00353FD2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353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Plate no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3D3F0" w14:textId="77777777" w:rsidR="00D33B46" w:rsidRPr="00353FD2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353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Total no of plants per plate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658DB" w14:textId="77777777" w:rsidR="00D33B46" w:rsidRPr="00353FD2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353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No of cuttings with tip grown on one side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BAC04" w14:textId="77777777" w:rsidR="00D33B46" w:rsidRPr="00353FD2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353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Average tip grown on one side %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2E301" w14:textId="77777777" w:rsidR="00D33B46" w:rsidRPr="00353FD2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353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No of cuttings with Tip grown on both sides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B7720" w14:textId="77777777" w:rsidR="00D33B46" w:rsidRPr="00353FD2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</w:pPr>
            <w:r w:rsidRPr="00353F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 w:bidi="ar-SA"/>
              </w:rPr>
              <w:t>Average tip grown on both side %</w:t>
            </w:r>
          </w:p>
        </w:tc>
      </w:tr>
      <w:tr w:rsidR="00D33B46" w:rsidRPr="00094651" w14:paraId="35F717F5" w14:textId="77777777" w:rsidTr="004C07D5">
        <w:trPr>
          <w:trHeight w:val="315"/>
        </w:trPr>
        <w:tc>
          <w:tcPr>
            <w:tcW w:w="9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C1EE3" w14:textId="77777777" w:rsidR="00D33B46" w:rsidRPr="00094651" w:rsidRDefault="00D33B46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MMS medium       +               0.5mg/L NAA</w:t>
            </w:r>
          </w:p>
        </w:tc>
        <w:tc>
          <w:tcPr>
            <w:tcW w:w="8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9BF48" w14:textId="77777777" w:rsidR="00D33B46" w:rsidRPr="00094651" w:rsidRDefault="00D33B46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1EAD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18D71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038A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3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096A8" w14:textId="77777777" w:rsidR="00D33B46" w:rsidRPr="00094651" w:rsidRDefault="00D33B46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2.5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0767C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12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E4984" w14:textId="77777777" w:rsidR="00D33B46" w:rsidRPr="00094651" w:rsidRDefault="00D33B46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0</w:t>
            </w:r>
          </w:p>
        </w:tc>
      </w:tr>
      <w:tr w:rsidR="00D33B46" w:rsidRPr="00094651" w14:paraId="00D36769" w14:textId="77777777" w:rsidTr="004C07D5">
        <w:trPr>
          <w:trHeight w:val="315"/>
        </w:trPr>
        <w:tc>
          <w:tcPr>
            <w:tcW w:w="9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EE506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4FAE9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8D6A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0145E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3377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3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5237C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4248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8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EB646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D33B46" w:rsidRPr="00094651" w14:paraId="2346A30D" w14:textId="77777777" w:rsidTr="004C07D5">
        <w:trPr>
          <w:trHeight w:val="315"/>
        </w:trPr>
        <w:tc>
          <w:tcPr>
            <w:tcW w:w="9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2E1AA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80B47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583E7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1F7FA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32177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3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79E6E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5D7C0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2A8E8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D33B46" w:rsidRPr="00094651" w14:paraId="3DA11A52" w14:textId="77777777" w:rsidTr="004C07D5">
        <w:trPr>
          <w:trHeight w:val="315"/>
        </w:trPr>
        <w:tc>
          <w:tcPr>
            <w:tcW w:w="9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9EA3C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BE8B3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AD9E5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5E8E2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3CC8B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3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AAAF1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CAD1B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99835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D33B46" w:rsidRPr="00094651" w14:paraId="21B1DA59" w14:textId="77777777" w:rsidTr="004C07D5">
        <w:trPr>
          <w:trHeight w:val="315"/>
        </w:trPr>
        <w:tc>
          <w:tcPr>
            <w:tcW w:w="9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B994C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4ECD2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E29EC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B49AD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6774C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contaminated</w:t>
            </w:r>
          </w:p>
        </w:tc>
        <w:tc>
          <w:tcPr>
            <w:tcW w:w="13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B656B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864C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2F5EF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D33B46" w:rsidRPr="00094651" w14:paraId="2D72FCAE" w14:textId="77777777" w:rsidTr="004C07D5">
        <w:trPr>
          <w:trHeight w:val="315"/>
        </w:trPr>
        <w:tc>
          <w:tcPr>
            <w:tcW w:w="9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23A03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848FA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46807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799C8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33AD7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contaminated</w:t>
            </w:r>
          </w:p>
        </w:tc>
        <w:tc>
          <w:tcPr>
            <w:tcW w:w="13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511E4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C1742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4FC62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D33B46" w:rsidRPr="00094651" w14:paraId="317B987B" w14:textId="77777777" w:rsidTr="004C07D5">
        <w:trPr>
          <w:trHeight w:val="315"/>
        </w:trPr>
        <w:tc>
          <w:tcPr>
            <w:tcW w:w="9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45C77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C1ABB" w14:textId="77777777" w:rsidR="00D33B46" w:rsidRPr="00094651" w:rsidRDefault="00D33B46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A63CC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33B75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CFA1B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3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3A85D" w14:textId="77777777" w:rsidR="00D33B46" w:rsidRPr="00094651" w:rsidRDefault="00D33B46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6.66666667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EC75D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12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2EA84" w14:textId="77777777" w:rsidR="00D33B46" w:rsidRPr="00094651" w:rsidRDefault="00D33B46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1.66666667</w:t>
            </w:r>
          </w:p>
        </w:tc>
      </w:tr>
      <w:tr w:rsidR="00D33B46" w:rsidRPr="00094651" w14:paraId="6AE71480" w14:textId="77777777" w:rsidTr="004C07D5">
        <w:trPr>
          <w:trHeight w:val="315"/>
        </w:trPr>
        <w:tc>
          <w:tcPr>
            <w:tcW w:w="9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57654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977F1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B231B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E9262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28FB1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3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F6E31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30F11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7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5BAAB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D33B46" w:rsidRPr="00094651" w14:paraId="49FC49FD" w14:textId="77777777" w:rsidTr="004C07D5">
        <w:trPr>
          <w:trHeight w:val="315"/>
        </w:trPr>
        <w:tc>
          <w:tcPr>
            <w:tcW w:w="9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A5F4C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6B68F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65E85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4F499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87B14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3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6A4E0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013D2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52F16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D33B46" w:rsidRPr="00094651" w14:paraId="0945AFF4" w14:textId="77777777" w:rsidTr="004C07D5">
        <w:trPr>
          <w:trHeight w:val="315"/>
        </w:trPr>
        <w:tc>
          <w:tcPr>
            <w:tcW w:w="9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F576F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A2613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37E59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2CED5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5AB8D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3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328E6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4CFF3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A99A9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D33B46" w:rsidRPr="00094651" w14:paraId="4975F245" w14:textId="77777777" w:rsidTr="004C07D5">
        <w:trPr>
          <w:trHeight w:val="315"/>
        </w:trPr>
        <w:tc>
          <w:tcPr>
            <w:tcW w:w="9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BE906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76CAA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754C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0BFA5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51161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3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89A92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E8EE8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D3925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D33B46" w:rsidRPr="00094651" w14:paraId="3EFF640A" w14:textId="77777777" w:rsidTr="004C07D5">
        <w:trPr>
          <w:trHeight w:val="315"/>
        </w:trPr>
        <w:tc>
          <w:tcPr>
            <w:tcW w:w="9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C12E3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D75CB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CB2BB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17C6F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F999F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3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546CD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9D85F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EB3AA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D33B46" w:rsidRPr="00094651" w14:paraId="1D1A0D49" w14:textId="77777777" w:rsidTr="004C07D5">
        <w:trPr>
          <w:trHeight w:val="315"/>
        </w:trPr>
        <w:tc>
          <w:tcPr>
            <w:tcW w:w="9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DA0F5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4C23A" w14:textId="77777777" w:rsidR="00D33B46" w:rsidRPr="00094651" w:rsidRDefault="00D33B46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C0224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AD51B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E1EDC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3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2C4A6" w14:textId="77777777" w:rsidR="00D33B46" w:rsidRPr="00094651" w:rsidRDefault="00D33B46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0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EEF45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2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DF12D" w14:textId="77777777" w:rsidR="00D33B46" w:rsidRPr="00094651" w:rsidRDefault="00D33B46" w:rsidP="004C0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2</w:t>
            </w:r>
          </w:p>
        </w:tc>
      </w:tr>
      <w:tr w:rsidR="00D33B46" w:rsidRPr="00094651" w14:paraId="68261153" w14:textId="77777777" w:rsidTr="004C07D5">
        <w:trPr>
          <w:trHeight w:val="315"/>
        </w:trPr>
        <w:tc>
          <w:tcPr>
            <w:tcW w:w="9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C7D5E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23C71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584DC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69C2D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2434A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3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C38A9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68FE0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A4E2E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D33B46" w:rsidRPr="00094651" w14:paraId="531A0D48" w14:textId="77777777" w:rsidTr="004C07D5">
        <w:trPr>
          <w:trHeight w:val="315"/>
        </w:trPr>
        <w:tc>
          <w:tcPr>
            <w:tcW w:w="9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39C75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5FF48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F51A3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BA3F1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D4A90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3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25373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83426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579B0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D33B46" w:rsidRPr="00094651" w14:paraId="743D1F43" w14:textId="77777777" w:rsidTr="004C07D5">
        <w:trPr>
          <w:trHeight w:val="315"/>
        </w:trPr>
        <w:tc>
          <w:tcPr>
            <w:tcW w:w="9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C73C6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24CFF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092DB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E8239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940E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3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AC4A4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67C40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997B1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D33B46" w:rsidRPr="00094651" w14:paraId="2F67CE40" w14:textId="77777777" w:rsidTr="004C07D5">
        <w:trPr>
          <w:trHeight w:val="315"/>
        </w:trPr>
        <w:tc>
          <w:tcPr>
            <w:tcW w:w="9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555DB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BB0F6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0B79E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0F19B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18C8C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3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9840A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B61C8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2E995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  <w:tr w:rsidR="00D33B46" w:rsidRPr="00094651" w14:paraId="28A445D3" w14:textId="77777777" w:rsidTr="004C07D5">
        <w:trPr>
          <w:trHeight w:val="315"/>
        </w:trPr>
        <w:tc>
          <w:tcPr>
            <w:tcW w:w="9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02DEA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E3A7B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65DAC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452EC" w14:textId="77777777" w:rsidR="00D33B46" w:rsidRPr="00094651" w:rsidRDefault="00D33B46" w:rsidP="004C07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DED7F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contaminated</w:t>
            </w:r>
          </w:p>
        </w:tc>
        <w:tc>
          <w:tcPr>
            <w:tcW w:w="13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CD8BC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37599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  <w:r w:rsidRPr="000946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  <w:t> </w:t>
            </w:r>
          </w:p>
        </w:tc>
        <w:tc>
          <w:tcPr>
            <w:tcW w:w="12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32521" w14:textId="77777777" w:rsidR="00D33B46" w:rsidRPr="00094651" w:rsidRDefault="00D33B46" w:rsidP="004C0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 w:bidi="ar-SA"/>
              </w:rPr>
            </w:pPr>
          </w:p>
        </w:tc>
      </w:tr>
    </w:tbl>
    <w:p w14:paraId="41176A2C" w14:textId="77777777" w:rsidR="00D33B46" w:rsidRPr="00094651" w:rsidRDefault="00D33B46" w:rsidP="00D33B46">
      <w:pPr>
        <w:rPr>
          <w:rFonts w:ascii="Times New Roman" w:hAnsi="Times New Roman" w:cs="Times New Roman"/>
        </w:rPr>
      </w:pPr>
    </w:p>
    <w:p w14:paraId="27D78FD2" w14:textId="77777777" w:rsidR="00830745" w:rsidRDefault="00830745"/>
    <w:sectPr w:rsidR="008307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B46"/>
    <w:rsid w:val="002633A4"/>
    <w:rsid w:val="00424908"/>
    <w:rsid w:val="00830745"/>
    <w:rsid w:val="008C35C7"/>
    <w:rsid w:val="00971596"/>
    <w:rsid w:val="00C24D08"/>
    <w:rsid w:val="00CB6AE3"/>
    <w:rsid w:val="00D33B46"/>
    <w:rsid w:val="00EB1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2F2AFD"/>
  <w15:chartTrackingRefBased/>
  <w15:docId w15:val="{C0C2E512-A637-4142-A73F-B435B649F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B46"/>
    <w:rPr>
      <w:rFonts w:ascii="Aptos" w:eastAsia="Aptos" w:hAnsi="Aptos" w:cs="Aptos"/>
      <w:kern w:val="0"/>
      <w:lang w:eastAsia="en-GB" w:bidi="si-L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3B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3B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3B4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3B4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3B4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3B4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3B4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3B4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3B4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B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3B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3B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3B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3B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3B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3B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3B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3B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3B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3B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3B4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33B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3B46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33B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3B46"/>
    <w:pPr>
      <w:ind w:left="720"/>
      <w:contextualSpacing/>
    </w:pPr>
    <w:rPr>
      <w:rFonts w:asciiTheme="minorHAnsi" w:eastAsiaTheme="minorHAnsi" w:hAnsiTheme="minorHAnsi" w:cstheme="minorBidi"/>
      <w:kern w:val="2"/>
      <w:lang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33B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3B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3B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3B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423</Characters>
  <Application>Microsoft Office Word</Application>
  <DocSecurity>0</DocSecurity>
  <Lines>423</Lines>
  <Paragraphs>204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uwella Mudalige, Asha (MU-Student)</dc:creator>
  <cp:keywords/>
  <dc:description/>
  <cp:lastModifiedBy>Kaluwella Mudalige, Asha (MU-Student)</cp:lastModifiedBy>
  <cp:revision>2</cp:revision>
  <dcterms:created xsi:type="dcterms:W3CDTF">2024-12-03T01:09:00Z</dcterms:created>
  <dcterms:modified xsi:type="dcterms:W3CDTF">2024-12-03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af2c46-eda5-42b2-baef-d6978fb42a1f</vt:lpwstr>
  </property>
</Properties>
</file>